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8"/>
        <w:gridCol w:w="4505"/>
        <w:gridCol w:w="968"/>
        <w:gridCol w:w="4269"/>
      </w:tblGrid>
      <w:tr w:rsidR="00BA5617" w:rsidRPr="007B1AB4" w:rsidTr="00434A8C"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Position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1/A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Posi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1/A2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462798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AAAAAAA/C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56150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490149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A/T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56226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20917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57940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21368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58456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TG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78831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63936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C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79861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64070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G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8032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A</w:t>
            </w:r>
          </w:p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76637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AGTCTTAAGACTATTAAGACTTAATAGTC/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88860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96123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AGCTACCTTAAGAAA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588869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084270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AA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0119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T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00645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C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0702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00648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A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26711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03069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A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32293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T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03144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T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6150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CCAGGCGGGCCCACCCCGACTCGGGCCG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29130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TG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61508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40589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AAAAG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69879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/C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57128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C/A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706651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G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63986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G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739553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AC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167656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GGGGA/G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76895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248672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A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874575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AAAAATA/T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253714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10482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C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253740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T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22960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283999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TTTTTTTTT/C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29751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CACA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5411767</w:t>
            </w: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G/A</w:t>
            </w:r>
          </w:p>
        </w:tc>
      </w:tr>
      <w:tr w:rsidR="00BA5617" w:rsidRPr="007B1AB4" w:rsidTr="00434A8C"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44929753</w:t>
            </w:r>
          </w:p>
        </w:tc>
        <w:tc>
          <w:tcPr>
            <w:tcW w:w="32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7B1AB4">
              <w:rPr>
                <w:color w:val="000000" w:themeColor="text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jc w:val="right"/>
              <w:rPr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36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A5617" w:rsidRPr="007B1AB4" w:rsidRDefault="00BA5617" w:rsidP="00434A8C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</w:p>
        </w:tc>
      </w:tr>
    </w:tbl>
    <w:p w:rsidR="00A96E14" w:rsidRPr="00BA5617" w:rsidRDefault="00BA5617" w:rsidP="00BA5617">
      <w:bookmarkStart w:id="0" w:name="_GoBack"/>
      <w:bookmarkEnd w:id="0"/>
    </w:p>
    <w:sectPr w:rsidR="00A96E14" w:rsidRPr="00BA5617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3221FD"/>
    <w:rsid w:val="007B755C"/>
    <w:rsid w:val="00BA5617"/>
    <w:rsid w:val="00BC5CB4"/>
    <w:rsid w:val="00BE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1</cp:revision>
  <cp:lastPrinted>2018-08-14T14:47:00Z</cp:lastPrinted>
  <dcterms:created xsi:type="dcterms:W3CDTF">2018-08-14T14:47:00Z</dcterms:created>
  <dcterms:modified xsi:type="dcterms:W3CDTF">2018-08-14T14:49:00Z</dcterms:modified>
</cp:coreProperties>
</file>